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FAEFE" w14:textId="77777777" w:rsidR="0088583E" w:rsidRPr="00B65298" w:rsidRDefault="0088583E" w:rsidP="0088583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. Studies of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eQTL’s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and Gene Expression</w:t>
      </w:r>
    </w:p>
    <w:tbl>
      <w:tblPr>
        <w:tblW w:w="9479" w:type="dxa"/>
        <w:tblInd w:w="-10" w:type="dxa"/>
        <w:tblLook w:val="04A0" w:firstRow="1" w:lastRow="0" w:firstColumn="1" w:lastColumn="0" w:noHBand="0" w:noVBand="1"/>
      </w:tblPr>
      <w:tblGrid>
        <w:gridCol w:w="3971"/>
        <w:gridCol w:w="1458"/>
        <w:gridCol w:w="2959"/>
        <w:gridCol w:w="1080"/>
        <w:gridCol w:w="11"/>
      </w:tblGrid>
      <w:tr w:rsidR="0088583E" w:rsidRPr="00B65298" w14:paraId="24D2E529" w14:textId="77777777" w:rsidTr="00D36583">
        <w:trPr>
          <w:gridAfter w:val="1"/>
          <w:wAfter w:w="11" w:type="dxa"/>
          <w:trHeight w:val="316"/>
        </w:trPr>
        <w:tc>
          <w:tcPr>
            <w:tcW w:w="3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F27C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dings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38F8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453C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DB8AE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tation</w:t>
            </w:r>
          </w:p>
        </w:tc>
      </w:tr>
      <w:tr w:rsidR="0088583E" w:rsidRPr="00B65298" w14:paraId="355C8B2B" w14:textId="77777777" w:rsidTr="00D36583">
        <w:trPr>
          <w:trHeight w:val="316"/>
        </w:trPr>
        <w:tc>
          <w:tcPr>
            <w:tcW w:w="947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AE0E04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erential Expression Studies</w:t>
            </w:r>
          </w:p>
        </w:tc>
      </w:tr>
      <w:tr w:rsidR="0088583E" w:rsidRPr="00B65298" w14:paraId="26D0AC1A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B0AF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FCGRIB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0F07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35723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 xml:space="preserve">TB vs. 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LTBI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 xml:space="preserve"> &amp; Contro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9A27" w14:textId="59A0D5A1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aertzdorf&lt;/Author&gt;&lt;Year&gt;2011&lt;/Year&gt;&lt;RecNum&gt;154&lt;/RecNum&gt;&lt;DisplayText&gt;(1)&lt;/DisplayText&gt;&lt;record&gt;&lt;rec-number&gt;154&lt;/rec-number&gt;&lt;foreign-keys&gt;&lt;key app="EN" db-id="5epf509xaxsf0lexwxmpstv6xv5ffwpzpfae" timestamp="1619964517"&gt;15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 E.&lt;/author&gt;&lt;/authors&gt;&lt;/contributors&gt;&lt;titles&gt;&lt;title&gt;Human gene expression profiles of susceptibility and resistance in tuberculosis&lt;/title&gt;&lt;secondary-title&gt;Genes &amp;amp; Immunity&lt;/secondary-title&gt;&lt;/titles&gt;&lt;periodical&gt;&lt;full-title&gt;Genes &amp;amp; Immunity&lt;/full-title&gt;&lt;/periodical&gt;&lt;pages&gt;15-22&lt;/pages&gt;&lt;volume&gt;12&lt;/volume&gt;&lt;number&gt;1&lt;/number&gt;&lt;dates&gt;&lt;year&gt;2011&lt;/year&gt;&lt;pub-dates&gt;&lt;date&gt;2011/01/01&lt;/date&gt;&lt;/pub-dates&gt;&lt;/dates&gt;&lt;isbn&gt;1476-5470&lt;/isbn&gt;&lt;urls&gt;&lt;related-urls&gt;&lt;url&gt;https://doi.org/10.1038/gene.2010.51&lt;/url&gt;&lt;/related-urls&gt;&lt;/urls&gt;&lt;electronic-resource-num&gt;10.1038/gene.2010.51&lt;/electronic-resource-num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1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0B757CC1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246F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L1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78A3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29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9D58A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ulmonary vs. Meningeal &amp; La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1DE2F" w14:textId="15019DC3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Thuong&lt;/Author&gt;&lt;Year&gt;2008&lt;/Year&gt;&lt;RecNum&gt;155&lt;/RecNum&gt;&lt;DisplayText&gt;(2)&lt;/DisplayText&gt;&lt;record&gt;&lt;rec-number&gt;155&lt;/rec-number&gt;&lt;foreign-keys&gt;&lt;key app="EN" db-id="5epf509xaxsf0lexwxmpstv6xv5ffwpzpfae" timestamp="1619964545"&gt;155&lt;/key&gt;&lt;/foreign-keys&gt;&lt;ref-type name="Journal Article"&gt;17&lt;/ref-type&gt;&lt;contributors&gt;&lt;authors&gt;&lt;author&gt;Thuong, Nguyen Thuy Thuong&lt;/author&gt;&lt;author&gt;Dunstan, Sarah J.&lt;/author&gt;&lt;author&gt;Chau, Tran Thi Hong&lt;/author&gt;&lt;author&gt;Thorsson, Vesteinn&lt;/author&gt;&lt;author&gt;Simmons, Cameron P.&lt;/author&gt;&lt;author&gt;Quyen, Nguyen Than Ha&lt;/author&gt;&lt;author&gt;Thwaites, Guy E.&lt;/author&gt;&lt;author&gt;Thi Ngoc Lan, Nguyen&lt;/author&gt;&lt;author&gt;Hibberd, Martin&lt;/author&gt;&lt;author&gt;Teo, Yik Y.&lt;/author&gt;&lt;author&gt;Seielstad, Mark&lt;/author&gt;&lt;author&gt;Aderem, Alan&lt;/author&gt;&lt;author&gt;Farrar, Jeremy J.&lt;/author&gt;&lt;author&gt;Hawn, Thomas R.&lt;/author&gt;&lt;/authors&gt;&lt;/contributors&gt;&lt;titles&gt;&lt;title&gt;Identification of Tuberculosis Susceptibility Genes with Human Macrophage Gene Expression Profiles&lt;/title&gt;&lt;secondary-title&gt;PLOS Pathogens&lt;/secondary-title&gt;&lt;/titles&gt;&lt;periodical&gt;&lt;full-title&gt;PLoS pathogens&lt;/full-title&gt;&lt;/periodical&gt;&lt;pages&gt;e1000229&lt;/pages&gt;&lt;volume&gt;4&lt;/volume&gt;&lt;number&gt;12&lt;/number&gt;&lt;dates&gt;&lt;year&gt;2008&lt;/year&gt;&lt;/dates&gt;&lt;publisher&gt;Public Library of Science&lt;/publisher&gt;&lt;urls&gt;&lt;related-urls&gt;&lt;url&gt;https://doi.org/10.1371/journal.ppat.1000229&lt;/url&gt;&lt;/related-urls&gt;&lt;/urls&gt;&lt;electronic-resource-num&gt;10.1371/journal.ppat.1000229&lt;/electronic-resource-num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2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2CBE0279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FBD20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B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2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3343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29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68BD8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TB-stimulated </w:t>
            </w: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 vitr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FDD00" w14:textId="0F3826CF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agno&lt;/Author&gt;&lt;Year&gt;2001&lt;/Year&gt;&lt;RecNum&gt;158&lt;/RecNum&gt;&lt;DisplayText&gt;(3)&lt;/DisplayText&gt;&lt;record&gt;&lt;rec-number&gt;158&lt;/rec-number&gt;&lt;foreign-keys&gt;&lt;key app="EN" db-id="5epf509xaxsf0lexwxmpstv6xv5ffwpzpfae" timestamp="1619964969"&gt;158&lt;/key&gt;&lt;/foreign-keys&gt;&lt;ref-type name="Journal Article"&gt;17&lt;/ref-type&gt;&lt;contributors&gt;&lt;authors&gt;&lt;author&gt;Ragno, Silvia&lt;/author&gt;&lt;author&gt;Romano, Maria&lt;/author&gt;&lt;author&gt;Howell, Steven&lt;/author&gt;&lt;author&gt;Pappin, Darryl JC&lt;/author&gt;&lt;author&gt;Jenner, Peter J&lt;/author&gt;&lt;author&gt;Colston, Michael J&lt;/author&gt;&lt;/authors&gt;&lt;/contributors&gt;&lt;titles&gt;&lt;title&gt;Changes in gene expression in macrophages infected with Mycobacterium tuberculosis: a combined transcriptomic and proteomic approach&lt;/title&gt;&lt;secondary-title&gt;Immunology&lt;/secondary-title&gt;&lt;/titles&gt;&lt;periodical&gt;&lt;full-title&gt;Immunology&lt;/full-title&gt;&lt;/periodical&gt;&lt;pages&gt;99-108&lt;/pages&gt;&lt;volume&gt;104&lt;/volume&gt;&lt;number&gt;1&lt;/number&gt;&lt;dates&gt;&lt;year&gt;2001&lt;/year&gt;&lt;/dates&gt;&lt;isbn&gt;0019-2805&lt;/isbn&gt;&lt;urls&gt;&lt;/urls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3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0389328B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9BA6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1 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'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F1EA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9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98A33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imulation with MTB vs. other pathogens </w:t>
            </w:r>
            <w:r w:rsidRPr="00B6529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 vitr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7D1D1" w14:textId="6E389056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Chaussabel&lt;/Author&gt;&lt;Year&gt;2003&lt;/Year&gt;&lt;RecNum&gt;159&lt;/RecNum&gt;&lt;DisplayText&gt;(4)&lt;/DisplayText&gt;&lt;record&gt;&lt;rec-number&gt;159&lt;/rec-number&gt;&lt;foreign-keys&gt;&lt;key app="EN" db-id="5epf509xaxsf0lexwxmpstv6xv5ffwpzpfae" timestamp="1619965003"&gt;159&lt;/key&gt;&lt;/foreign-keys&gt;&lt;ref-type name="Journal Article"&gt;17&lt;/ref-type&gt;&lt;contributors&gt;&lt;authors&gt;&lt;author&gt;Chaussabel, Damien&lt;/author&gt;&lt;author&gt;Semnani, Roshanak Tolouei&lt;/author&gt;&lt;author&gt;McDowell, Mary Ann&lt;/author&gt;&lt;author&gt;Sacks, David&lt;/author&gt;&lt;author&gt;Sher, Alan&lt;/author&gt;&lt;author&gt;Nutman, Thomas B&lt;/author&gt;&lt;/authors&gt;&lt;/contributors&gt;&lt;titles&gt;&lt;title&gt;Unique gene expression profiles of human macrophages and dendritic cells to phylogenetically distinct parasites&lt;/title&gt;&lt;secondary-title&gt;Blood&lt;/secondary-title&gt;&lt;/titles&gt;&lt;periodical&gt;&lt;full-title&gt;Blood&lt;/full-title&gt;&lt;/periodical&gt;&lt;pages&gt;672-681&lt;/pages&gt;&lt;volume&gt;102&lt;/volume&gt;&lt;number&gt;2&lt;/number&gt;&lt;dates&gt;&lt;year&gt;2003&lt;/year&gt;&lt;/dates&gt;&lt;isbn&gt;0006-4971&lt;/isbn&gt;&lt;urls&gt;&lt;/urls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4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3419BA46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64BC63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</w:t>
            </w:r>
            <w:proofErr w:type="spellEnd"/>
            <w:r w:rsidRPr="00B652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TPases, protease inhibitors, chemokines, and chemokine receptor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BFD27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e</w:t>
            </w:r>
          </w:p>
        </w:tc>
        <w:tc>
          <w:tcPr>
            <w:tcW w:w="29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4B9D2F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imulation with MTB and 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D9C9A5" w14:textId="516F4703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hrt&lt;/Author&gt;&lt;Year&gt;2001&lt;/Year&gt;&lt;RecNum&gt;161&lt;/RecNum&gt;&lt;DisplayText&gt;(5)&lt;/DisplayText&gt;&lt;record&gt;&lt;rec-number&gt;161&lt;/rec-number&gt;&lt;foreign-keys&gt;&lt;key app="EN" db-id="5epf509xaxsf0lexwxmpstv6xv5ffwpzpfae" timestamp="1619965036"&gt;161&lt;/key&gt;&lt;/foreign-keys&gt;&lt;ref-type name="Journal Article"&gt;17&lt;/ref-type&gt;&lt;contributors&gt;&lt;authors&gt;&lt;author&gt;Ehrt, Sabine&lt;/author&gt;&lt;author&gt;Schnappinger, Dirk&lt;/author&gt;&lt;author&gt;Bekiranov, Stefan&lt;/author&gt;&lt;author&gt;Drenkow, Jörg&lt;/author&gt;&lt;author&gt;Shi, Shuangping&lt;/author&gt;&lt;author&gt;Gingeras, Thomas R&lt;/author&gt;&lt;author&gt;Gaasterland, Terry&lt;/author&gt;&lt;author&gt;Schoolnik, Gary&lt;/author&gt;&lt;author&gt;Nathan, Carl&lt;/author&gt;&lt;/authors&gt;&lt;/contributors&gt;&lt;titles&gt;&lt;title&gt;Reprogramming of the macrophage transcriptome in response to interferon-γ and Mycobacterium tuberculosis: signaling roles of nitric oxide synthase-2 and phagocyte oxidase&lt;/title&gt;&lt;secondary-title&gt;The Journal of experimental medicine&lt;/secondary-title&gt;&lt;/titles&gt;&lt;periodical&gt;&lt;full-title&gt;J Exp Med&lt;/full-title&gt;&lt;abbr-1&gt;The Journal of experimental medicine&lt;/abbr-1&gt;&lt;/periodical&gt;&lt;pages&gt;1123-1140&lt;/pages&gt;&lt;volume&gt;194&lt;/volume&gt;&lt;number&gt;8&lt;/number&gt;&lt;dates&gt;&lt;year&gt;2001&lt;/year&gt;&lt;/dates&gt;&lt;isbn&gt;0022-1007&lt;/isbn&gt;&lt;urls&gt;&lt;/urls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5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7D01C813" w14:textId="77777777" w:rsidTr="00D36583">
        <w:trPr>
          <w:gridAfter w:val="1"/>
          <w:wAfter w:w="11" w:type="dxa"/>
          <w:trHeight w:val="316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E8AB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2B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EC7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E55ED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imulation with MTB vs. other pathogens </w:t>
            </w:r>
            <w:r w:rsidRPr="00B6529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 vitr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33053" w14:textId="51A23A8E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au&lt;/Author&gt;&lt;Year&gt;2002&lt;/Year&gt;&lt;RecNum&gt;162&lt;/RecNum&gt;&lt;DisplayText&gt;(6)&lt;/DisplayText&gt;&lt;record&gt;&lt;rec-number&gt;162&lt;/rec-number&gt;&lt;foreign-keys&gt;&lt;key app="EN" db-id="5epf509xaxsf0lexwxmpstv6xv5ffwpzpfae" timestamp="1619965046"&gt;162&lt;/key&gt;&lt;/foreign-keys&gt;&lt;ref-type name="Journal Article"&gt;17&lt;/ref-type&gt;&lt;contributors&gt;&lt;authors&gt;&lt;author&gt;Nau, Gerard J&lt;/author&gt;&lt;author&gt;Richmond, Joan FL&lt;/author&gt;&lt;author&gt;Schlesinger, Ann&lt;/author&gt;&lt;author&gt;Jennings, Ezra G&lt;/author&gt;&lt;author&gt;Lander, Eric S&lt;/author&gt;&lt;author&gt;Young, Richard A&lt;/author&gt;&lt;/authors&gt;&lt;/contributors&gt;&lt;titles&gt;&lt;title&gt;Human macrophage activation programs induced by bacterial pathogens&lt;/title&gt;&lt;secondary-title&gt;Proceedings of the National Academy of Sciences&lt;/secondary-title&gt;&lt;/titles&gt;&lt;periodical&gt;&lt;full-title&gt;Proceedings of the National Academy of Sciences&lt;/full-title&gt;&lt;/periodical&gt;&lt;pages&gt;1503-1508&lt;/pages&gt;&lt;volume&gt;99&lt;/volume&gt;&lt;number&gt;3&lt;/number&gt;&lt;dates&gt;&lt;year&gt;2002&lt;/year&gt;&lt;/dates&gt;&lt;isbn&gt;0027-8424&lt;/isbn&gt;&lt;urls&gt;&lt;/urls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6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8583E" w:rsidRPr="00B65298" w14:paraId="78B7DEE5" w14:textId="77777777" w:rsidTr="00D36583">
        <w:trPr>
          <w:trHeight w:val="316"/>
        </w:trPr>
        <w:tc>
          <w:tcPr>
            <w:tcW w:w="947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657EA2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TL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udies</w:t>
            </w:r>
          </w:p>
        </w:tc>
      </w:tr>
      <w:tr w:rsidR="0088583E" w:rsidRPr="00B65298" w14:paraId="0761F515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EF36C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28868~</w:t>
            </w: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XDC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565E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2FB5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els of 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γ after stimul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E319C" w14:textId="5A6AD660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Jabot-Hanin&lt;/Author&gt;&lt;Year&gt;2017&lt;/Year&gt;&lt;RecNum&gt;15102&lt;/RecNum&gt;&lt;DisplayText&gt;(7)&lt;/DisplayText&gt;&lt;record&gt;&lt;rec-number&gt;15102&lt;/rec-number&gt;&lt;foreign-keys&gt;&lt;key app="EN" db-id="tarrt29x0w5evcezp0svp9rpd0xtfvfa09tf" timestamp="1628005805"&gt;15102&lt;/key&gt;&lt;/foreign-keys&gt;&lt;ref-type name="Journal Article"&gt;17&lt;/ref-type&gt;&lt;contributors&gt;&lt;authors&gt;&lt;author&gt;Jabot-Hanin, Fabienne&lt;/author&gt;&lt;author&gt;Cobat, Aurélie&lt;/author&gt;&lt;author&gt;Feinberg, Jacqueline&lt;/author&gt;&lt;author&gt;Orlova, Marianna&lt;/author&gt;&lt;author&gt;Niay, Jonathan&lt;/author&gt;&lt;author&gt;Deswarte, Caroline&lt;/author&gt;&lt;author&gt;Poirier, Christine&lt;/author&gt;&lt;author&gt;Theodorou, Ioannis&lt;/author&gt;&lt;author&gt;Bustamante, Jacinta&lt;/author&gt;&lt;author&gt;Boisson-Dupuis, Stéphanie&lt;/author&gt;&lt;author&gt;Casanova, Jean-Laurent&lt;/author&gt;&lt;author&gt;Alcaïs, Alexandre&lt;/author&gt;&lt;author&gt;Hoal, Eileen G.&lt;/author&gt;&lt;author&gt;Delacourt, Christophe&lt;/author&gt;&lt;author&gt;Schurr, Erwin&lt;/author&gt;&lt;author&gt;Abel, Laurent&lt;/author&gt;&lt;/authors&gt;&lt;/contributors&gt;&lt;titles&gt;&lt;title&gt;An eQTL variant of ZXDC is associated with IFN-γ production following Mycobacterium tuberculosis antigen-specific stimulation&lt;/title&gt;&lt;secondary-title&gt;Scientific Reports&lt;/secondary-title&gt;&lt;/titles&gt;&lt;periodical&gt;&lt;full-title&gt;Scientific Reports&lt;/full-title&gt;&lt;abbr-1&gt;Sci Rep&lt;/abbr-1&gt;&lt;/periodical&gt;&lt;pages&gt;12800&lt;/pages&gt;&lt;volume&gt;7&lt;/volume&gt;&lt;number&gt;1&lt;/number&gt;&lt;dates&gt;&lt;year&gt;2017&lt;/year&gt;&lt;pub-dates&gt;&lt;date&gt;2017/10/09&lt;/date&gt;&lt;/pub-dates&gt;&lt;/dates&gt;&lt;isbn&gt;2045-2322&lt;/isbn&gt;&lt;urls&gt;&lt;related-urls&gt;&lt;url&gt;https://doi.org/10.1038/s41598-017-13017-8&lt;/url&gt;&lt;/related-urls&gt;&lt;/urls&gt;&lt;electronic-resource-num&gt;10.1038/s41598-017-13017-8&lt;/electronic-resource-num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7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7C66D24B" w14:textId="77777777" w:rsidTr="00D36583">
        <w:trPr>
          <w:gridAfter w:val="1"/>
          <w:wAfter w:w="11" w:type="dxa"/>
          <w:trHeight w:val="304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3DE13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DE Gen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68A1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9A747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TB-stimulated </w:t>
            </w: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 vitr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330E0" w14:textId="0058EED1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arreiro&lt;/Author&gt;&lt;Year&gt;2012&lt;/Year&gt;&lt;RecNum&gt;164&lt;/RecNum&gt;&lt;DisplayText&gt;(8)&lt;/DisplayText&gt;&lt;record&gt;&lt;rec-number&gt;164&lt;/rec-number&gt;&lt;foreign-keys&gt;&lt;key app="EN" db-id="5epf509xaxsf0lexwxmpstv6xv5ffwpzpfae" timestamp="1619965091"&gt;164&lt;/key&gt;&lt;/foreign-keys&gt;&lt;ref-type name="Journal Article"&gt;17&lt;/ref-type&gt;&lt;contributors&gt;&lt;authors&gt;&lt;author&gt;Barreiro, Luis B.&lt;/author&gt;&lt;author&gt;Tailleux, Ludovic&lt;/author&gt;&lt;author&gt;Pai, Athma A.&lt;/author&gt;&lt;author&gt;Gicquel, Brigitte&lt;/author&gt;&lt;author&gt;Marioni, John C.&lt;/author&gt;&lt;author&gt;Gilad, Yoav&lt;/author&gt;&lt;/authors&gt;&lt;/contributors&gt;&lt;titles&gt;&lt;title&gt;Deciphering the genetic architecture of variation in the immune response to &amp;lt;em&amp;gt;Mycobacterium tuberculosis&amp;lt;/em&amp;gt; infection&lt;/title&gt;&lt;secondary-title&gt;Proceedings of the National Academy of Sciences&lt;/secondary-title&gt;&lt;/titles&gt;&lt;periodical&gt;&lt;full-title&gt;Proceedings of the National Academy of Sciences&lt;/full-title&gt;&lt;/periodical&gt;&lt;pages&gt;1204-1209&lt;/pages&gt;&lt;volume&gt;109&lt;/volume&gt;&lt;number&gt;4&lt;/number&gt;&lt;dates&gt;&lt;year&gt;2012&lt;/year&gt;&lt;/dates&gt;&lt;urls&gt;&lt;related-urls&gt;&lt;url&gt;https://www.pnas.org/content/pnas/109/4/1204.full.pdf&lt;/url&gt;&lt;/related-urls&gt;&lt;/urls&gt;&lt;electronic-resource-num&gt;10.1073/pnas.1115761109&lt;/electronic-resource-num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8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63B68142" w14:textId="77777777" w:rsidTr="00D36583">
        <w:trPr>
          <w:gridAfter w:val="1"/>
          <w:wAfter w:w="11" w:type="dxa"/>
          <w:trHeight w:val="316"/>
        </w:trPr>
        <w:tc>
          <w:tcPr>
            <w:tcW w:w="3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8E0C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292160~</w:t>
            </w: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4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0D25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 (Han)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136A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ve TB vs. 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B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B495" w14:textId="722F4941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i&lt;/Author&gt;&lt;Year&gt;2021&lt;/Year&gt;&lt;RecNum&gt;15103&lt;/RecNum&gt;&lt;DisplayText&gt;(9)&lt;/DisplayText&gt;&lt;record&gt;&lt;rec-number&gt;15103&lt;/rec-number&gt;&lt;foreign-keys&gt;&lt;key app="EN" db-id="tarrt29x0w5evcezp0svp9rpd0xtfvfa09tf" timestamp="1628005805"&gt;15103&lt;/key&gt;&lt;/foreign-keys&gt;&lt;ref-type name="Journal Article"&gt;17&lt;/ref-type&gt;&lt;contributors&gt;&lt;authors&gt;&lt;author&gt;Ai, Jing-Wen&lt;/author&gt;&lt;author&gt;Zhang, Hanyue&lt;/author&gt;&lt;author&gt;Zhou, Zumo&lt;/author&gt;&lt;author&gt;Weng, Shanshan&lt;/author&gt;&lt;author&gt;Huang, Heqing&lt;/author&gt;&lt;author&gt;Wang, Sen&lt;/author&gt;&lt;author&gt;Shao, Lingyun&lt;/author&gt;&lt;author&gt;Gao, Yan&lt;/author&gt;&lt;author&gt;Wu, Jing&lt;/author&gt;&lt;author&gt;Ruan, Qiaoling&lt;/author&gt;&lt;author&gt;Wang, Feifei&lt;/author&gt;&lt;author&gt;Jiang, Ning&lt;/author&gt;&lt;author&gt;Chen, Jiazhen&lt;/author&gt;&lt;author&gt;Zhang, Wenhong&lt;/author&gt;&lt;/authors&gt;&lt;/contributors&gt;&lt;titles&gt;&lt;title&gt;Gene expression pattern analysis using dual-color RT-MLPA and integrative genome-wide association studies of eQTL for tuberculosis suscepitibility&lt;/title&gt;&lt;secondary-title&gt;Respiratory Research&lt;/secondary-title&gt;&lt;/titles&gt;&lt;periodical&gt;&lt;full-title&gt;Respiratory Research&lt;/full-title&gt;&lt;/periodical&gt;&lt;pages&gt;23&lt;/pages&gt;&lt;volume&gt;22&lt;/volume&gt;&lt;number&gt;1&lt;/number&gt;&lt;dates&gt;&lt;year&gt;2021&lt;/year&gt;&lt;pub-dates&gt;&lt;date&gt;2021/01/20&lt;/date&gt;&lt;/pub-dates&gt;&lt;/dates&gt;&lt;isbn&gt;1465-993X&lt;/isbn&gt;&lt;urls&gt;&lt;related-urls&gt;&lt;url&gt;https://doi.org/10.1186/s12931-020-01612-9&lt;/url&gt;&lt;/related-urls&gt;&lt;/urls&gt;&lt;electronic-resource-num&gt;10.1186/s12931-020-01612-9&lt;/electronic-resource-num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9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8583E" w:rsidRPr="00B65298" w14:paraId="3A9BC365" w14:textId="77777777" w:rsidTr="00D36583">
        <w:trPr>
          <w:gridAfter w:val="1"/>
          <w:wAfter w:w="11" w:type="dxa"/>
          <w:trHeight w:val="316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9A59A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DE Genes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02FA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5F860" w14:textId="77777777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TB-stimulated </w:t>
            </w: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666A0" w14:textId="3CA02649" w:rsidR="0088583E" w:rsidRPr="00B65298" w:rsidRDefault="0088583E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lischak&lt;/Author&gt;&lt;Year&gt;2017&lt;/Year&gt;&lt;RecNum&gt;186&lt;/RecNum&gt;&lt;DisplayText&gt;(10)&lt;/DisplayText&gt;&lt;record&gt;&lt;rec-number&gt;186&lt;/rec-number&gt;&lt;foreign-keys&gt;&lt;key app="EN" db-id="5epf509xaxsf0lexwxmpstv6xv5ffwpzpfae" timestamp="1622318609"&gt;186&lt;/key&gt;&lt;/foreign-keys&gt;&lt;ref-type name="Journal Article"&gt;17&lt;/ref-type&gt;&lt;contributors&gt;&lt;authors&gt;&lt;author&gt;Blischak, John D.&lt;/author&gt;&lt;author&gt;Tailleux, Ludovic&lt;/author&gt;&lt;author&gt;Myrthil, Marsha&lt;/author&gt;&lt;author&gt;Charlois, Cécile&lt;/author&gt;&lt;author&gt;Bergot, Emmanuel&lt;/author&gt;&lt;author&gt;Dinh, Aurélien&lt;/author&gt;&lt;author&gt;Morizot, Gloria&lt;/author&gt;&lt;author&gt;Chény, Olivia&lt;/author&gt;&lt;author&gt;Platen, Cassandre Von&lt;/author&gt;&lt;author&gt;Herrmann, Jean-Louis&lt;/author&gt;&lt;author&gt;Brosch, Roland&lt;/author&gt;&lt;author&gt;Barreiro, Luis B.&lt;/author&gt;&lt;author&gt;Gilad, Yoav&lt;/author&gt;&lt;/authors&gt;&lt;/contributors&gt;&lt;titles&gt;&lt;title&gt;Predicting susceptibility to tuberculosis based on gene expression profiling in dendritic cells&lt;/title&gt;&lt;secondary-title&gt;Scientific Reports&lt;/secondary-title&gt;&lt;/titles&gt;&lt;periodical&gt;&lt;full-title&gt;Scientific Reports&lt;/full-title&gt;&lt;/periodical&gt;&lt;pages&gt;5702&lt;/pages&gt;&lt;volume&gt;7&lt;/volume&gt;&lt;number&gt;1&lt;/number&gt;&lt;dates&gt;&lt;year&gt;2017&lt;/year&gt;&lt;pub-dates&gt;&lt;date&gt;2017/07/18&lt;/date&gt;&lt;/pub-dates&gt;&lt;/dates&gt;&lt;isbn&gt;2045-2322&lt;/isbn&gt;&lt;urls&gt;&lt;related-urls&gt;&lt;url&gt;https://doi.org/10.1038/s41598-017-05878-w&lt;/url&gt;&lt;/related-urls&gt;&lt;/urls&gt;&lt;electronic-resource-num&gt;10.1038/s41598-017-05878-w&lt;/electronic-resource-num&gt;&lt;/record&gt;&lt;/Cite&gt;&lt;/EndNote&gt;</w:instrTex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10)</w:t>
            </w: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04A3C72C" w14:textId="77777777" w:rsidR="0088583E" w:rsidRDefault="0088583E" w:rsidP="0088583E"/>
    <w:p w14:paraId="2AB4D107" w14:textId="77777777" w:rsidR="0088583E" w:rsidRDefault="0088583E"/>
    <w:p w14:paraId="705E18A3" w14:textId="77777777" w:rsidR="0088583E" w:rsidRDefault="0088583E"/>
    <w:p w14:paraId="11B3EB61" w14:textId="77777777" w:rsidR="0088583E" w:rsidRPr="0088583E" w:rsidRDefault="0088583E" w:rsidP="0088583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583E">
        <w:t>1.</w:t>
      </w:r>
      <w:r w:rsidRPr="0088583E">
        <w:tab/>
        <w:t xml:space="preserve">Maertzdorf J, Repsilber D, Parida SK, Stanley K, Roberts T, Black G, et al. Human gene expression profiles of susceptibility and resistance in tuberculosis. </w:t>
      </w:r>
      <w:r w:rsidRPr="0088583E">
        <w:rPr>
          <w:i/>
        </w:rPr>
        <w:t>Genes &amp; Immunity.</w:t>
      </w:r>
      <w:r w:rsidRPr="0088583E">
        <w:t xml:space="preserve"> 2011;12(1):15-22.</w:t>
      </w:r>
    </w:p>
    <w:p w14:paraId="653E59C3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lastRenderedPageBreak/>
        <w:t>2.</w:t>
      </w:r>
      <w:r w:rsidRPr="0088583E">
        <w:tab/>
        <w:t xml:space="preserve">Thuong NTT, Dunstan SJ, Chau TTH, Thorsson V, Simmons CP, Quyen NTH, et al. Identification of Tuberculosis Susceptibility Genes with Human Macrophage Gene Expression Profiles. </w:t>
      </w:r>
      <w:r w:rsidRPr="0088583E">
        <w:rPr>
          <w:i/>
        </w:rPr>
        <w:t>PLOS Pathogens.</w:t>
      </w:r>
      <w:r w:rsidRPr="0088583E">
        <w:t xml:space="preserve"> 2008;4(12):e1000229.</w:t>
      </w:r>
    </w:p>
    <w:p w14:paraId="293250CA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3.</w:t>
      </w:r>
      <w:r w:rsidRPr="0088583E">
        <w:tab/>
        <w:t xml:space="preserve">Ragno S, Romano M, Howell S, Pappin DJ, Jenner PJ, and Colston MJ. Changes in gene expression in macrophages infected with Mycobacterium tuberculosis: a combined transcriptomic and proteomic approach. </w:t>
      </w:r>
      <w:r w:rsidRPr="0088583E">
        <w:rPr>
          <w:i/>
        </w:rPr>
        <w:t>Immunology.</w:t>
      </w:r>
      <w:r w:rsidRPr="0088583E">
        <w:t xml:space="preserve"> 2001;104(1):99-108.</w:t>
      </w:r>
    </w:p>
    <w:p w14:paraId="48AAF7FC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4.</w:t>
      </w:r>
      <w:r w:rsidRPr="0088583E">
        <w:tab/>
        <w:t xml:space="preserve">Chaussabel D, Semnani RT, McDowell MA, Sacks D, Sher A, and Nutman TB. Unique gene expression profiles of human macrophages and dendritic cells to phylogenetically distinct parasites. </w:t>
      </w:r>
      <w:r w:rsidRPr="0088583E">
        <w:rPr>
          <w:i/>
        </w:rPr>
        <w:t>Blood.</w:t>
      </w:r>
      <w:r w:rsidRPr="0088583E">
        <w:t xml:space="preserve"> 2003;102(2):672-81.</w:t>
      </w:r>
    </w:p>
    <w:p w14:paraId="62BA0058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5.</w:t>
      </w:r>
      <w:r w:rsidRPr="0088583E">
        <w:tab/>
        <w:t xml:space="preserve">Ehrt S, Schnappinger D, Bekiranov S, Drenkow J, Shi S, Gingeras TR, et al. Reprogramming of the macrophage transcriptome in response to interferon-γ and Mycobacterium tuberculosis: signaling roles of nitric oxide synthase-2 and phagocyte oxidase. </w:t>
      </w:r>
      <w:r w:rsidRPr="0088583E">
        <w:rPr>
          <w:i/>
        </w:rPr>
        <w:t>The Journal of experimental medicine.</w:t>
      </w:r>
      <w:r w:rsidRPr="0088583E">
        <w:t xml:space="preserve"> 2001;194(8):1123-40.</w:t>
      </w:r>
    </w:p>
    <w:p w14:paraId="5462201E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6.</w:t>
      </w:r>
      <w:r w:rsidRPr="0088583E">
        <w:tab/>
        <w:t xml:space="preserve">Nau GJ, Richmond JF, Schlesinger A, Jennings EG, Lander ES, and Young RA. Human macrophage activation programs induced by bacterial pathogens. </w:t>
      </w:r>
      <w:r w:rsidRPr="0088583E">
        <w:rPr>
          <w:i/>
        </w:rPr>
        <w:t>Proceedings of the National Academy of Sciences.</w:t>
      </w:r>
      <w:r w:rsidRPr="0088583E">
        <w:t xml:space="preserve"> 2002;99(3):1503-8.</w:t>
      </w:r>
    </w:p>
    <w:p w14:paraId="01BE2CBE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7.</w:t>
      </w:r>
      <w:r w:rsidRPr="0088583E">
        <w:tab/>
        <w:t xml:space="preserve">Jabot-Hanin F, Cobat A, Feinberg J, Orlova M, Niay J, Deswarte C, et al. An eQTL variant of ZXDC is associated with IFN-γ production following Mycobacterium tuberculosis antigen-specific stimulation. </w:t>
      </w:r>
      <w:r w:rsidRPr="0088583E">
        <w:rPr>
          <w:i/>
        </w:rPr>
        <w:t>Sci Rep.</w:t>
      </w:r>
      <w:r w:rsidRPr="0088583E">
        <w:t xml:space="preserve"> 2017;7(1):12800.</w:t>
      </w:r>
    </w:p>
    <w:p w14:paraId="0438C7AD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8.</w:t>
      </w:r>
      <w:r w:rsidRPr="0088583E">
        <w:tab/>
        <w:t xml:space="preserve">Barreiro LB, Tailleux L, Pai AA, Gicquel B, Marioni JC, and Gilad Y. Deciphering the genetic architecture of variation in the immune response to &lt;em&gt;Mycobacterium tuberculosis&lt;/em&gt; infection. </w:t>
      </w:r>
      <w:r w:rsidRPr="0088583E">
        <w:rPr>
          <w:i/>
        </w:rPr>
        <w:t>Proceedings of the National Academy of Sciences.</w:t>
      </w:r>
      <w:r w:rsidRPr="0088583E">
        <w:t xml:space="preserve"> 2012;109(4):1204-9.</w:t>
      </w:r>
    </w:p>
    <w:p w14:paraId="740A6AB4" w14:textId="77777777" w:rsidR="0088583E" w:rsidRPr="0088583E" w:rsidRDefault="0088583E" w:rsidP="0088583E">
      <w:pPr>
        <w:pStyle w:val="EndNoteBibliography"/>
        <w:spacing w:after="0"/>
        <w:ind w:left="720" w:hanging="720"/>
      </w:pPr>
      <w:r w:rsidRPr="0088583E">
        <w:t>9.</w:t>
      </w:r>
      <w:r w:rsidRPr="0088583E">
        <w:tab/>
        <w:t xml:space="preserve">Ai J-W, Zhang H, Zhou Z, Weng S, Huang H, Wang S, et al. Gene expression pattern analysis using dual-color RT-MLPA and integrative genome-wide association studies of eQTL for tuberculosis suscepitibility. </w:t>
      </w:r>
      <w:r w:rsidRPr="0088583E">
        <w:rPr>
          <w:i/>
        </w:rPr>
        <w:t>Respiratory Research.</w:t>
      </w:r>
      <w:r w:rsidRPr="0088583E">
        <w:t xml:space="preserve"> 2021;22(1):23.</w:t>
      </w:r>
    </w:p>
    <w:p w14:paraId="64043F65" w14:textId="77777777" w:rsidR="0088583E" w:rsidRPr="0088583E" w:rsidRDefault="0088583E" w:rsidP="0088583E">
      <w:pPr>
        <w:pStyle w:val="EndNoteBibliography"/>
        <w:ind w:left="720" w:hanging="720"/>
      </w:pPr>
      <w:r w:rsidRPr="0088583E">
        <w:t>10.</w:t>
      </w:r>
      <w:r w:rsidRPr="0088583E">
        <w:tab/>
        <w:t xml:space="preserve">Blischak JD, Tailleux L, Myrthil M, Charlois C, Bergot E, Dinh A, et al. Predicting susceptibility to tuberculosis based on gene expression profiling in dendritic cells. </w:t>
      </w:r>
      <w:r w:rsidRPr="0088583E">
        <w:rPr>
          <w:i/>
        </w:rPr>
        <w:t>Scientific Reports.</w:t>
      </w:r>
      <w:r w:rsidRPr="0088583E">
        <w:t xml:space="preserve"> 2017;7(1):5702.</w:t>
      </w:r>
    </w:p>
    <w:p w14:paraId="56CBA896" w14:textId="4933D1CB" w:rsidR="00F244CA" w:rsidRDefault="0088583E">
      <w:r>
        <w:fldChar w:fldCharType="end"/>
      </w:r>
    </w:p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rt29x0w5evcezp0svp9rpd0xtfvfa09tf&quot;&gt;somatic mutation library-Converted&lt;record-ids&gt;&lt;item&gt;15102&lt;/item&gt;&lt;item&gt;15103&lt;/item&gt;&lt;/record-ids&gt;&lt;/item&gt;&lt;/Libraries&gt;"/>
  </w:docVars>
  <w:rsids>
    <w:rsidRoot w:val="0088583E"/>
    <w:rsid w:val="00345A0E"/>
    <w:rsid w:val="0088583E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E2C2"/>
  <w15:chartTrackingRefBased/>
  <w15:docId w15:val="{DE4E202C-EC59-4E1C-BB2A-E4E634AB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8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858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8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58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83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9</Words>
  <Characters>13221</Characters>
  <Application>Microsoft Office Word</Application>
  <DocSecurity>0</DocSecurity>
  <Lines>110</Lines>
  <Paragraphs>31</Paragraphs>
  <ScaleCrop>false</ScaleCrop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07:00Z</dcterms:created>
  <dcterms:modified xsi:type="dcterms:W3CDTF">2023-03-06T15:08:00Z</dcterms:modified>
</cp:coreProperties>
</file>